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B6B77" w14:textId="77777777" w:rsidR="00AE6B25" w:rsidRDefault="00F266D1">
      <w:pPr>
        <w:pStyle w:val="Heading1"/>
        <w:spacing w:line="240" w:lineRule="auto"/>
        <w:rPr>
          <w:rFonts w:ascii="Calibri" w:eastAsia="Calibri" w:hAnsi="Calibri" w:cs="Calibri"/>
        </w:rPr>
      </w:pPr>
      <w:bookmarkStart w:id="0" w:name="_2bn6wsx" w:colFirst="0" w:colLast="0"/>
      <w:bookmarkEnd w:id="0"/>
      <w:r>
        <w:rPr>
          <w:rFonts w:ascii="Calibri" w:eastAsia="Calibri" w:hAnsi="Calibri" w:cs="Calibri"/>
        </w:rPr>
        <w:t xml:space="preserve">Multimedia </w:t>
      </w:r>
      <w:r w:rsidR="00FD5D92">
        <w:rPr>
          <w:rFonts w:ascii="Calibri" w:eastAsia="Calibri" w:hAnsi="Calibri" w:cs="Calibri"/>
        </w:rPr>
        <w:t xml:space="preserve">Appendix </w:t>
      </w:r>
      <w:r>
        <w:rPr>
          <w:rFonts w:ascii="Calibri" w:eastAsia="Calibri" w:hAnsi="Calibri" w:cs="Calibri"/>
        </w:rPr>
        <w:t>2</w:t>
      </w:r>
    </w:p>
    <w:p w14:paraId="1DB66E74" w14:textId="77777777" w:rsidR="00AE6B25" w:rsidRDefault="00FD5D92">
      <w:pPr>
        <w:pStyle w:val="Heading3"/>
        <w:spacing w:before="60" w:line="240" w:lineRule="auto"/>
        <w:rPr>
          <w:rFonts w:ascii="Calibri" w:eastAsia="Calibri" w:hAnsi="Calibri" w:cs="Calibri"/>
        </w:rPr>
      </w:pPr>
      <w:bookmarkStart w:id="1" w:name="_qsh70q" w:colFirst="0" w:colLast="0"/>
      <w:bookmarkEnd w:id="1"/>
      <w:r>
        <w:rPr>
          <w:rFonts w:ascii="Calibri" w:eastAsia="Calibri" w:hAnsi="Calibri" w:cs="Calibri"/>
        </w:rPr>
        <w:t>Project components and deliverables</w:t>
      </w:r>
    </w:p>
    <w:p w14:paraId="7AB810C8" w14:textId="77777777" w:rsidR="00AE6B25" w:rsidRDefault="00AE6B25">
      <w:pPr>
        <w:spacing w:before="60" w:line="240" w:lineRule="auto"/>
        <w:rPr>
          <w:rFonts w:ascii="Calibri" w:eastAsia="Calibri" w:hAnsi="Calibri" w:cs="Calibri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6"/>
        <w:gridCol w:w="2010"/>
        <w:gridCol w:w="3442"/>
        <w:gridCol w:w="3442"/>
      </w:tblGrid>
      <w:tr w:rsidR="00AE6B25" w14:paraId="27A2EA09" w14:textId="77777777">
        <w:trPr>
          <w:trHeight w:val="420"/>
        </w:trPr>
        <w:tc>
          <w:tcPr>
            <w:tcW w:w="46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D527" w14:textId="77777777" w:rsidR="00AE6B25" w:rsidRDefault="00AE6B25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5DC76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ject</w:t>
            </w:r>
          </w:p>
        </w:tc>
        <w:tc>
          <w:tcPr>
            <w:tcW w:w="688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7638C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eps / Deliverables</w:t>
            </w:r>
          </w:p>
        </w:tc>
      </w:tr>
      <w:tr w:rsidR="00AE6B25" w14:paraId="1A97758F" w14:textId="77777777">
        <w:trPr>
          <w:trHeight w:val="420"/>
        </w:trPr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93350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247F4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terature Review</w:t>
            </w:r>
          </w:p>
          <w:p w14:paraId="51FEFE7B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5 h)</w:t>
            </w:r>
          </w:p>
          <w:p w14:paraId="3E75A048" w14:textId="77777777" w:rsidR="00AE6B25" w:rsidRDefault="00AE6B25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88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2BDB4" w14:textId="2627079F" w:rsidR="00AE6B25" w:rsidRDefault="00FD5D92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ad “How to Read Articles That Use Machine Learning: Users’ Guides to the Medical Literature” paper [</w:t>
            </w:r>
            <w:r w:rsidR="00C43723">
              <w:rPr>
                <w:rFonts w:ascii="Calibri" w:eastAsia="Calibri" w:hAnsi="Calibri" w:cs="Calibri"/>
              </w:rPr>
              <w:t>23</w:t>
            </w:r>
            <w:r>
              <w:rPr>
                <w:rFonts w:ascii="Calibri" w:eastAsia="Calibri" w:hAnsi="Calibri" w:cs="Calibri"/>
              </w:rPr>
              <w:t>]; 1 h</w:t>
            </w:r>
          </w:p>
          <w:p w14:paraId="35846A2C" w14:textId="77777777" w:rsidR="00AE6B25" w:rsidRDefault="00FD5D92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oose an area/specialty in which to conduct review: ___________</w:t>
            </w:r>
          </w:p>
          <w:p w14:paraId="33E9F446" w14:textId="77777777" w:rsidR="00AE6B25" w:rsidRDefault="00FD5D92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ptional, but recommended: Identify a mentor in this field who can offer additional guidance: _______________</w:t>
            </w:r>
          </w:p>
          <w:p w14:paraId="314CF68D" w14:textId="77777777" w:rsidR="00AE6B25" w:rsidRDefault="00FD5D92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nd and read 6-10 papers addressing the questions below.</w:t>
            </w:r>
          </w:p>
          <w:p w14:paraId="709B3FE2" w14:textId="77777777" w:rsidR="00AE6B25" w:rsidRDefault="00FD5D92">
            <w:pPr>
              <w:widowControl w:val="0"/>
              <w:numPr>
                <w:ilvl w:val="1"/>
                <w:numId w:val="4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w can ML be used in this field?</w:t>
            </w:r>
          </w:p>
          <w:p w14:paraId="0EEEB7F1" w14:textId="77777777" w:rsidR="00AE6B25" w:rsidRDefault="00FD5D92">
            <w:pPr>
              <w:widowControl w:val="0"/>
              <w:numPr>
                <w:ilvl w:val="1"/>
                <w:numId w:val="4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types of ML are used?</w:t>
            </w:r>
          </w:p>
          <w:p w14:paraId="77134F2C" w14:textId="77777777" w:rsidR="00AE6B25" w:rsidRDefault="00FD5D92">
            <w:pPr>
              <w:widowControl w:val="0"/>
              <w:numPr>
                <w:ilvl w:val="1"/>
                <w:numId w:val="4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kinds of datasets are used?</w:t>
            </w:r>
          </w:p>
          <w:p w14:paraId="3AD134C9" w14:textId="77777777" w:rsidR="00AE6B25" w:rsidRDefault="00FD5D92">
            <w:pPr>
              <w:widowControl w:val="0"/>
              <w:numPr>
                <w:ilvl w:val="1"/>
                <w:numId w:val="4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limitations exist?</w:t>
            </w:r>
          </w:p>
          <w:p w14:paraId="06E2C8C8" w14:textId="77777777" w:rsidR="00AE6B25" w:rsidRDefault="00FD5D92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ethical considerations exist?</w:t>
            </w:r>
          </w:p>
          <w:p w14:paraId="453D5841" w14:textId="77777777" w:rsidR="00AE6B25" w:rsidRDefault="00FD5D92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ssible research questions for Clinical AI project proposal</w:t>
            </w:r>
          </w:p>
          <w:p w14:paraId="5D6F86E9" w14:textId="77777777" w:rsidR="00AE6B25" w:rsidRDefault="00FD5D92" w:rsidP="00FD5D92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iefly summarize learnings for each paper (2-3 bullets each). Turn in summaries. (1 h)</w:t>
            </w:r>
          </w:p>
        </w:tc>
      </w:tr>
      <w:tr w:rsidR="00AE6B25" w14:paraId="184CB8F8" w14:textId="77777777">
        <w:trPr>
          <w:trHeight w:val="420"/>
        </w:trPr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5AB6B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F1C1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set Exercise</w:t>
            </w:r>
          </w:p>
        </w:tc>
        <w:tc>
          <w:tcPr>
            <w:tcW w:w="688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03055" w14:textId="77777777" w:rsidR="00AE6B25" w:rsidRDefault="00FD5D92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nd ~3 open-source datasets for healthcare (such as those freely available on kaggle.com)</w:t>
            </w:r>
          </w:p>
          <w:p w14:paraId="024B2811" w14:textId="77777777" w:rsidR="00AE6B25" w:rsidRDefault="00FD5D92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pare a written critique (1 page single-spaced) on the strengths and limitations of each dataset</w:t>
            </w:r>
          </w:p>
        </w:tc>
      </w:tr>
      <w:tr w:rsidR="00AE6B25" w14:paraId="5FCA6332" w14:textId="77777777">
        <w:trPr>
          <w:trHeight w:val="420"/>
        </w:trPr>
        <w:tc>
          <w:tcPr>
            <w:tcW w:w="4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0BCB0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0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39E6D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inical AI Project: ML Model or Conceptual Proposal</w:t>
            </w:r>
          </w:p>
        </w:tc>
        <w:tc>
          <w:tcPr>
            <w:tcW w:w="688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1AA6B" w14:textId="77777777" w:rsidR="00AE6B25" w:rsidRDefault="00FD5D92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dentify a problem and an AI-based solution: ____________</w:t>
            </w:r>
          </w:p>
          <w:p w14:paraId="77039725" w14:textId="77777777" w:rsidR="00AE6B25" w:rsidRDefault="00FD5D92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scuss with faculty mentor</w:t>
            </w:r>
          </w:p>
        </w:tc>
      </w:tr>
      <w:tr w:rsidR="00AE6B25" w14:paraId="64CAAFFA" w14:textId="77777777">
        <w:trPr>
          <w:trHeight w:val="420"/>
        </w:trPr>
        <w:tc>
          <w:tcPr>
            <w:tcW w:w="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C5FA2" w14:textId="77777777" w:rsidR="00AE6B25" w:rsidRDefault="00AE6B2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0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CE52" w14:textId="77777777" w:rsidR="00AE6B25" w:rsidRDefault="00AE6B2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4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2564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If Technical Track: </w:t>
            </w:r>
          </w:p>
          <w:p w14:paraId="35641BB6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in and evaluate a clinical ML algorithm in Python</w:t>
            </w:r>
          </w:p>
          <w:p w14:paraId="5C87D94E" w14:textId="6CCEF467" w:rsidR="00AE6B25" w:rsidRDefault="00FD5D92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fer to textbook for code samples and detailed technical guidance (remainder of text beyond Ch1)</w:t>
            </w:r>
            <w:r w:rsidR="00C43723">
              <w:rPr>
                <w:rFonts w:ascii="Calibri" w:eastAsia="Calibri" w:hAnsi="Calibri" w:cs="Calibri"/>
              </w:rPr>
              <w:t xml:space="preserve"> [10]</w:t>
            </w:r>
          </w:p>
          <w:p w14:paraId="62A85B0D" w14:textId="77777777" w:rsidR="00AE6B25" w:rsidRDefault="00FD5D92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ind a </w:t>
            </w:r>
            <w:proofErr w:type="gramStart"/>
            <w:r>
              <w:rPr>
                <w:rFonts w:ascii="Calibri" w:eastAsia="Calibri" w:hAnsi="Calibri" w:cs="Calibri"/>
              </w:rPr>
              <w:t>dataset</w:t>
            </w:r>
            <w:proofErr w:type="gramEnd"/>
          </w:p>
          <w:p w14:paraId="6FB9FA21" w14:textId="77777777" w:rsidR="00AE6B25" w:rsidRDefault="00FD5D92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alyze and preprocess data</w:t>
            </w:r>
          </w:p>
          <w:p w14:paraId="4CBDC038" w14:textId="77777777" w:rsidR="00AE6B25" w:rsidRDefault="00FD5D92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ild model and write code for training</w:t>
            </w:r>
          </w:p>
          <w:p w14:paraId="26840454" w14:textId="77777777" w:rsidR="00AE6B25" w:rsidRDefault="00FD5D92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in and test model</w:t>
            </w:r>
          </w:p>
        </w:tc>
        <w:tc>
          <w:tcPr>
            <w:tcW w:w="34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6D824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If Non-Technical Track:</w:t>
            </w:r>
          </w:p>
          <w:p w14:paraId="68BEBDCF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raft an ML Project Proposal to address this question. </w:t>
            </w:r>
          </w:p>
          <w:p w14:paraId="78849B24" w14:textId="77777777" w:rsidR="00AE6B25" w:rsidRDefault="00FD5D9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ddress:</w:t>
            </w:r>
          </w:p>
          <w:p w14:paraId="1240B854" w14:textId="77777777" w:rsidR="00AE6B25" w:rsidRDefault="00FD5D92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echnical problem</w:t>
            </w:r>
          </w:p>
          <w:p w14:paraId="57EC38EB" w14:textId="77777777" w:rsidR="00AE6B25" w:rsidRDefault="00FD5D92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keholders</w:t>
            </w:r>
          </w:p>
          <w:p w14:paraId="1C507760" w14:textId="77777777" w:rsidR="00AE6B25" w:rsidRDefault="00FD5D92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 format and sources</w:t>
            </w:r>
          </w:p>
          <w:p w14:paraId="560055D8" w14:textId="77777777" w:rsidR="00AE6B25" w:rsidRDefault="00FD5D92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ining and testing steps</w:t>
            </w:r>
          </w:p>
          <w:p w14:paraId="65EA339B" w14:textId="77777777" w:rsidR="00AE6B25" w:rsidRDefault="00FD5D92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ilot and implementation plan</w:t>
            </w:r>
          </w:p>
        </w:tc>
      </w:tr>
    </w:tbl>
    <w:p w14:paraId="4ECDEE86" w14:textId="77777777" w:rsidR="00AE6B25" w:rsidRDefault="00AE6B25">
      <w:pPr>
        <w:spacing w:line="240" w:lineRule="auto"/>
        <w:rPr>
          <w:rFonts w:ascii="Calibri" w:eastAsia="Calibri" w:hAnsi="Calibri" w:cs="Calibri"/>
        </w:rPr>
      </w:pPr>
    </w:p>
    <w:p w14:paraId="4D446950" w14:textId="77777777" w:rsidR="00AE6B25" w:rsidRDefault="00AE6B25"/>
    <w:sectPr w:rsidR="00AE6B2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92A64"/>
    <w:multiLevelType w:val="multilevel"/>
    <w:tmpl w:val="E18070CC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4A42861"/>
    <w:multiLevelType w:val="multilevel"/>
    <w:tmpl w:val="B9326D66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41D58DB"/>
    <w:multiLevelType w:val="multilevel"/>
    <w:tmpl w:val="39FABFB0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99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701071C"/>
    <w:multiLevelType w:val="multilevel"/>
    <w:tmpl w:val="E912E0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C4F41FC"/>
    <w:multiLevelType w:val="multilevel"/>
    <w:tmpl w:val="627C9FB6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56701370">
    <w:abstractNumId w:val="0"/>
  </w:num>
  <w:num w:numId="2" w16cid:durableId="1784301202">
    <w:abstractNumId w:val="3"/>
  </w:num>
  <w:num w:numId="3" w16cid:durableId="600065454">
    <w:abstractNumId w:val="4"/>
  </w:num>
  <w:num w:numId="4" w16cid:durableId="1736515035">
    <w:abstractNumId w:val="2"/>
  </w:num>
  <w:num w:numId="5" w16cid:durableId="7486249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B25"/>
    <w:rsid w:val="00AE6B25"/>
    <w:rsid w:val="00C43723"/>
    <w:rsid w:val="00F266D1"/>
    <w:rsid w:val="00FD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3234E"/>
  <w15:docId w15:val="{7A22C2FC-9FA2-BC46-BBDF-90AC09E7A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5</Characters>
  <Application>Microsoft Office Word</Application>
  <DocSecurity>0</DocSecurity>
  <Lines>11</Lines>
  <Paragraphs>3</Paragraphs>
  <ScaleCrop>false</ScaleCrop>
  <Company>pramod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id, Areeba</cp:lastModifiedBy>
  <cp:revision>2</cp:revision>
  <dcterms:created xsi:type="dcterms:W3CDTF">2024-02-18T16:03:00Z</dcterms:created>
  <dcterms:modified xsi:type="dcterms:W3CDTF">2024-02-18T16:03:00Z</dcterms:modified>
</cp:coreProperties>
</file>